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940" w:rsidRPr="009559ED" w:rsidRDefault="008C5068">
      <w:pPr>
        <w:rPr>
          <w:b/>
        </w:rPr>
      </w:pPr>
      <w:r w:rsidRPr="009559ED">
        <w:rPr>
          <w:b/>
        </w:rPr>
        <w:t>GRADE certainty of evidence</w:t>
      </w:r>
    </w:p>
    <w:tbl>
      <w:tblPr>
        <w:tblStyle w:val="TableGrid"/>
        <w:tblW w:w="1395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630"/>
        <w:gridCol w:w="1440"/>
        <w:gridCol w:w="1620"/>
        <w:gridCol w:w="1620"/>
        <w:gridCol w:w="1260"/>
        <w:gridCol w:w="1530"/>
        <w:gridCol w:w="1620"/>
        <w:gridCol w:w="1080"/>
        <w:gridCol w:w="1080"/>
        <w:gridCol w:w="1080"/>
        <w:gridCol w:w="990"/>
      </w:tblGrid>
      <w:tr w:rsidR="008F7894" w:rsidRPr="00131D72" w:rsidTr="00131D72">
        <w:tc>
          <w:tcPr>
            <w:tcW w:w="630" w:type="dxa"/>
          </w:tcPr>
          <w:p w:rsidR="008F7894" w:rsidRPr="00131D72" w:rsidRDefault="008F78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0" w:type="dxa"/>
            <w:gridSpan w:val="6"/>
          </w:tcPr>
          <w:p w:rsidR="008F7894" w:rsidRPr="008F7894" w:rsidRDefault="008F7894" w:rsidP="00D361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7894">
              <w:rPr>
                <w:rFonts w:ascii="Times New Roman" w:hAnsi="Times New Roman" w:cs="Times New Roman"/>
                <w:b/>
                <w:sz w:val="20"/>
                <w:szCs w:val="20"/>
              </w:rPr>
              <w:t>Domains that lower certainty of evidence</w:t>
            </w:r>
          </w:p>
        </w:tc>
        <w:tc>
          <w:tcPr>
            <w:tcW w:w="3240" w:type="dxa"/>
            <w:gridSpan w:val="3"/>
          </w:tcPr>
          <w:p w:rsidR="008F7894" w:rsidRPr="008F7894" w:rsidRDefault="008F78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7894">
              <w:rPr>
                <w:rFonts w:ascii="Times New Roman" w:hAnsi="Times New Roman" w:cs="Times New Roman"/>
                <w:b/>
                <w:sz w:val="20"/>
                <w:szCs w:val="20"/>
              </w:rPr>
              <w:t>Factors that increase certainty of evidence</w:t>
            </w:r>
          </w:p>
        </w:tc>
        <w:tc>
          <w:tcPr>
            <w:tcW w:w="990" w:type="dxa"/>
            <w:vMerge w:val="restart"/>
          </w:tcPr>
          <w:p w:rsidR="008F7894" w:rsidRPr="008F7894" w:rsidRDefault="008F7894" w:rsidP="003048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7894">
              <w:rPr>
                <w:rFonts w:ascii="Times New Roman" w:hAnsi="Times New Roman" w:cs="Times New Roman"/>
                <w:b/>
                <w:sz w:val="20"/>
                <w:szCs w:val="20"/>
              </w:rPr>
              <w:t>Overall quality</w:t>
            </w:r>
          </w:p>
        </w:tc>
      </w:tr>
      <w:tr w:rsidR="008F7894" w:rsidRPr="00131D72" w:rsidTr="008F7894">
        <w:tc>
          <w:tcPr>
            <w:tcW w:w="630" w:type="dxa"/>
          </w:tcPr>
          <w:p w:rsidR="008F7894" w:rsidRPr="00131D72" w:rsidRDefault="008F78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No of studies</w:t>
            </w:r>
          </w:p>
        </w:tc>
        <w:tc>
          <w:tcPr>
            <w:tcW w:w="1440" w:type="dxa"/>
          </w:tcPr>
          <w:p w:rsidR="008F7894" w:rsidRPr="00131D72" w:rsidRDefault="008F78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620" w:type="dxa"/>
          </w:tcPr>
          <w:p w:rsidR="008F7894" w:rsidRPr="00131D72" w:rsidRDefault="008F78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1620" w:type="dxa"/>
          </w:tcPr>
          <w:p w:rsidR="008F7894" w:rsidRPr="00131D72" w:rsidRDefault="008F78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Inconsistency( heterogeneity)</w:t>
            </w:r>
          </w:p>
        </w:tc>
        <w:tc>
          <w:tcPr>
            <w:tcW w:w="1260" w:type="dxa"/>
          </w:tcPr>
          <w:p w:rsidR="008F7894" w:rsidRPr="00131D72" w:rsidRDefault="008F7894" w:rsidP="00955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1530" w:type="dxa"/>
          </w:tcPr>
          <w:p w:rsidR="008F7894" w:rsidRPr="00131D72" w:rsidRDefault="008F7894" w:rsidP="00955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1620" w:type="dxa"/>
          </w:tcPr>
          <w:p w:rsidR="008F7894" w:rsidRPr="00131D72" w:rsidRDefault="008F7894" w:rsidP="00D36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 xml:space="preserve">Publication bias, </w:t>
            </w:r>
          </w:p>
        </w:tc>
        <w:tc>
          <w:tcPr>
            <w:tcW w:w="1080" w:type="dxa"/>
          </w:tcPr>
          <w:p w:rsidR="008F7894" w:rsidRPr="00131D72" w:rsidRDefault="008F78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Magnitude of effect</w:t>
            </w:r>
          </w:p>
        </w:tc>
        <w:tc>
          <w:tcPr>
            <w:tcW w:w="1080" w:type="dxa"/>
          </w:tcPr>
          <w:p w:rsidR="008F7894" w:rsidRPr="00131D72" w:rsidRDefault="008F78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Dose response gradient</w:t>
            </w:r>
          </w:p>
        </w:tc>
        <w:tc>
          <w:tcPr>
            <w:tcW w:w="1080" w:type="dxa"/>
          </w:tcPr>
          <w:p w:rsidR="008F7894" w:rsidRPr="00131D72" w:rsidRDefault="008F7894" w:rsidP="0013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Effect of confounding variables</w:t>
            </w:r>
          </w:p>
        </w:tc>
        <w:tc>
          <w:tcPr>
            <w:tcW w:w="990" w:type="dxa"/>
            <w:vMerge/>
          </w:tcPr>
          <w:p w:rsidR="008F7894" w:rsidRPr="00131D72" w:rsidRDefault="008F78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5E4" w:rsidRPr="00131D72" w:rsidTr="008F7894">
        <w:tc>
          <w:tcPr>
            <w:tcW w:w="630" w:type="dxa"/>
          </w:tcPr>
          <w:p w:rsidR="006845E4" w:rsidRPr="00131D72" w:rsidRDefault="003E6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:rsidR="006845E4" w:rsidRPr="00131D72" w:rsidRDefault="003E6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al studies</w:t>
            </w:r>
            <w:r w:rsidR="006845E4" w:rsidRPr="00131D72">
              <w:rPr>
                <w:rFonts w:ascii="Times New Roman" w:hAnsi="Times New Roman" w:cs="Times New Roman"/>
                <w:sz w:val="20"/>
                <w:szCs w:val="20"/>
              </w:rPr>
              <w:t xml:space="preserve"> (evidence of certainty assessment started at low because of the design) </w:t>
            </w:r>
          </w:p>
        </w:tc>
        <w:tc>
          <w:tcPr>
            <w:tcW w:w="1620" w:type="dxa"/>
          </w:tcPr>
          <w:p w:rsidR="006845E4" w:rsidRPr="00131D72" w:rsidRDefault="006845E4" w:rsidP="00D36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 xml:space="preserve">eri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ew number of studies included, the method employed in the study is cross-sectional, prone to bias)</w:t>
            </w:r>
          </w:p>
        </w:tc>
        <w:tc>
          <w:tcPr>
            <w:tcW w:w="1620" w:type="dxa"/>
          </w:tcPr>
          <w:p w:rsidR="006845E4" w:rsidRPr="00131D72" w:rsidRDefault="00684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Serious (significant heterogeneity detected)</w:t>
            </w:r>
          </w:p>
        </w:tc>
        <w:tc>
          <w:tcPr>
            <w:tcW w:w="1260" w:type="dxa"/>
          </w:tcPr>
          <w:p w:rsidR="006845E4" w:rsidRPr="00131D72" w:rsidRDefault="00684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Not serious (all studies the outcome variable objectively)</w:t>
            </w:r>
          </w:p>
        </w:tc>
        <w:tc>
          <w:tcPr>
            <w:tcW w:w="1530" w:type="dxa"/>
          </w:tcPr>
          <w:p w:rsidR="006845E4" w:rsidRPr="00131D72" w:rsidRDefault="006845E4" w:rsidP="009559ED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Not serious (all included studies have good sample size, narrow confidence interval of the estimate)</w:t>
            </w:r>
          </w:p>
        </w:tc>
        <w:tc>
          <w:tcPr>
            <w:tcW w:w="1620" w:type="dxa"/>
          </w:tcPr>
          <w:p w:rsidR="006845E4" w:rsidRPr="00131D72" w:rsidRDefault="00684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Not serious (No evidence of publication bias based on funnel plot and egger’s test)</w:t>
            </w:r>
          </w:p>
        </w:tc>
        <w:tc>
          <w:tcPr>
            <w:tcW w:w="1080" w:type="dxa"/>
          </w:tcPr>
          <w:p w:rsidR="006845E4" w:rsidRPr="00131D72" w:rsidRDefault="00684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Large magnitude of effect is observed in this meta-analysis</w:t>
            </w:r>
          </w:p>
        </w:tc>
        <w:tc>
          <w:tcPr>
            <w:tcW w:w="1080" w:type="dxa"/>
          </w:tcPr>
          <w:p w:rsidR="006845E4" w:rsidRPr="00131D72" w:rsidRDefault="00684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Not applicable for observational studies</w:t>
            </w:r>
          </w:p>
        </w:tc>
        <w:tc>
          <w:tcPr>
            <w:tcW w:w="1080" w:type="dxa"/>
          </w:tcPr>
          <w:p w:rsidR="006845E4" w:rsidRPr="00131D72" w:rsidRDefault="00684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 included studies have controlled the effect of confounding </w:t>
            </w:r>
          </w:p>
        </w:tc>
        <w:tc>
          <w:tcPr>
            <w:tcW w:w="990" w:type="dxa"/>
          </w:tcPr>
          <w:p w:rsidR="006845E4" w:rsidRPr="00131D72" w:rsidRDefault="006845E4" w:rsidP="00F10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:rsidR="002D3F02" w:rsidRDefault="00AB0D18" w:rsidP="002D3F02">
      <w:r>
        <w:t xml:space="preserve"> </w:t>
      </w:r>
    </w:p>
    <w:p w:rsidR="00075DEB" w:rsidRDefault="00075DEB">
      <w:bookmarkStart w:id="0" w:name="_GoBack"/>
      <w:bookmarkEnd w:id="0"/>
    </w:p>
    <w:sectPr w:rsidR="00075DEB" w:rsidSect="00D361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068"/>
    <w:rsid w:val="00075DEB"/>
    <w:rsid w:val="00131D72"/>
    <w:rsid w:val="002D3F02"/>
    <w:rsid w:val="002F7E66"/>
    <w:rsid w:val="003E629A"/>
    <w:rsid w:val="006845E4"/>
    <w:rsid w:val="008C5068"/>
    <w:rsid w:val="008F7894"/>
    <w:rsid w:val="009559ED"/>
    <w:rsid w:val="009F55F4"/>
    <w:rsid w:val="00A92623"/>
    <w:rsid w:val="00AB0D18"/>
    <w:rsid w:val="00B40940"/>
    <w:rsid w:val="00CB0245"/>
    <w:rsid w:val="00D361E7"/>
    <w:rsid w:val="00F4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0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0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ku</dc:creator>
  <cp:lastModifiedBy>wku</cp:lastModifiedBy>
  <cp:revision>4</cp:revision>
  <dcterms:created xsi:type="dcterms:W3CDTF">2023-11-15T08:01:00Z</dcterms:created>
  <dcterms:modified xsi:type="dcterms:W3CDTF">2023-11-15T08:34:00Z</dcterms:modified>
</cp:coreProperties>
</file>